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2354B" w14:textId="0A61414D" w:rsidR="009128B4" w:rsidRPr="008F0B6A" w:rsidRDefault="009128B4" w:rsidP="009128B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8F0B6A">
        <w:rPr>
          <w:rFonts w:ascii="Times New Roman" w:hAnsi="Times New Roman" w:cs="Times New Roman" w:hint="eastAsia"/>
          <w:sz w:val="28"/>
          <w:szCs w:val="28"/>
        </w:rPr>
        <w:t>T</w:t>
      </w:r>
      <w:r w:rsidRPr="008F0B6A">
        <w:rPr>
          <w:rFonts w:ascii="Times New Roman" w:hAnsi="Times New Roman" w:cs="Times New Roman"/>
          <w:sz w:val="28"/>
          <w:szCs w:val="28"/>
        </w:rPr>
        <w:t>ABLES</w:t>
      </w:r>
    </w:p>
    <w:p w14:paraId="5BEC1508" w14:textId="5012F040" w:rsidR="009128B4" w:rsidRPr="008F0B6A" w:rsidRDefault="009128B4" w:rsidP="009128B4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8F0B6A">
        <w:rPr>
          <w:rFonts w:ascii="Times New Roman" w:hAnsi="Times New Roman" w:cs="Times New Roman" w:hint="eastAsia"/>
          <w:sz w:val="28"/>
          <w:szCs w:val="28"/>
        </w:rPr>
        <w:t>T</w:t>
      </w:r>
      <w:r w:rsidRPr="008F0B6A">
        <w:rPr>
          <w:rFonts w:ascii="Times New Roman" w:hAnsi="Times New Roman" w:cs="Times New Roman"/>
          <w:sz w:val="28"/>
          <w:szCs w:val="28"/>
        </w:rPr>
        <w:t>able S1 Primers used for RT-qPCR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518"/>
        <w:gridCol w:w="4099"/>
        <w:gridCol w:w="2408"/>
      </w:tblGrid>
      <w:tr w:rsidR="008F0B6A" w:rsidRPr="008F0B6A" w14:paraId="722E875F" w14:textId="77777777" w:rsidTr="00963518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AEFBF22" w14:textId="4B895EC9" w:rsidR="009128B4" w:rsidRPr="008F0B6A" w:rsidRDefault="009128B4" w:rsidP="00963518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8F0B6A">
              <w:rPr>
                <w:rFonts w:ascii="Times New Roman" w:hAnsi="Times New Roman" w:cs="Times New Roman"/>
                <w:sz w:val="28"/>
                <w:szCs w:val="28"/>
              </w:rPr>
              <w:t>rimer name</w:t>
            </w:r>
            <w:r w:rsidR="008F0B6A"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50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842C0E" w14:textId="77777777" w:rsidR="009128B4" w:rsidRPr="008F0B6A" w:rsidRDefault="009128B4" w:rsidP="008F0B6A">
            <w:pPr>
              <w:spacing w:before="240" w:line="72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 w:hint="eastAsia"/>
                <w:sz w:val="28"/>
                <w:szCs w:val="28"/>
              </w:rPr>
              <w:t>Sequence (5'</w:t>
            </w:r>
            <w:r w:rsidRPr="008F0B6A">
              <w:rPr>
                <w:rFonts w:ascii="Times New Roman" w:hAnsi="Times New Roman" w:cs="Times New Roman" w:hint="eastAsia"/>
                <w:sz w:val="28"/>
                <w:szCs w:val="28"/>
              </w:rPr>
              <w:t>→</w:t>
            </w:r>
            <w:r w:rsidRPr="008F0B6A">
              <w:rPr>
                <w:rFonts w:ascii="Times New Roman" w:hAnsi="Times New Roman" w:cs="Times New Roman" w:hint="eastAsia"/>
                <w:sz w:val="28"/>
                <w:szCs w:val="28"/>
              </w:rPr>
              <w:t>3')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</w:tcPr>
          <w:p w14:paraId="2B9AF179" w14:textId="77777777" w:rsidR="009128B4" w:rsidRPr="008F0B6A" w:rsidRDefault="009128B4" w:rsidP="00963518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/>
                <w:sz w:val="28"/>
                <w:szCs w:val="28"/>
              </w:rPr>
              <w:t>GenBank accession</w:t>
            </w:r>
            <w:r w:rsidRPr="008F0B6A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8F0B6A">
              <w:rPr>
                <w:rFonts w:ascii="Times New Roman" w:hAnsi="Times New Roman" w:cs="Times New Roman"/>
                <w:sz w:val="28"/>
                <w:szCs w:val="28"/>
              </w:rPr>
              <w:t>no.</w:t>
            </w:r>
          </w:p>
        </w:tc>
      </w:tr>
      <w:tr w:rsidR="008F0B6A" w:rsidRPr="008F0B6A" w14:paraId="178A2CE3" w14:textId="77777777" w:rsidTr="00963518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7E0C2E3C" w14:textId="77777777" w:rsidR="009128B4" w:rsidRPr="008F0B6A" w:rsidRDefault="009128B4" w:rsidP="0096351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 w:rsidRPr="008F0B6A">
              <w:rPr>
                <w:rFonts w:ascii="Times New Roman" w:hAnsi="Times New Roman" w:cs="Times New Roman"/>
                <w:sz w:val="28"/>
                <w:szCs w:val="28"/>
              </w:rPr>
              <w:t>TAT1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456B533" w14:textId="77777777" w:rsidR="009128B4" w:rsidRPr="008F0B6A" w:rsidRDefault="009128B4" w:rsidP="00963518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</w:p>
        </w:tc>
        <w:tc>
          <w:tcPr>
            <w:tcW w:w="4099" w:type="dxa"/>
            <w:tcBorders>
              <w:top w:val="single" w:sz="4" w:space="0" w:color="auto"/>
            </w:tcBorders>
          </w:tcPr>
          <w:p w14:paraId="7D7233AD" w14:textId="77777777" w:rsidR="009128B4" w:rsidRPr="008F0B6A" w:rsidRDefault="009128B4" w:rsidP="00963518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/>
                <w:sz w:val="28"/>
                <w:szCs w:val="28"/>
              </w:rPr>
              <w:t>CAGAACGGAGGCGAACCTTA</w:t>
            </w:r>
          </w:p>
        </w:tc>
        <w:tc>
          <w:tcPr>
            <w:tcW w:w="2947" w:type="dxa"/>
            <w:vMerge w:val="restart"/>
            <w:tcBorders>
              <w:top w:val="single" w:sz="4" w:space="0" w:color="auto"/>
            </w:tcBorders>
          </w:tcPr>
          <w:p w14:paraId="21355EFF" w14:textId="77777777" w:rsidR="009128B4" w:rsidRPr="008F0B6A" w:rsidRDefault="009128B4" w:rsidP="0096351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/>
                <w:sz w:val="28"/>
                <w:szCs w:val="28"/>
              </w:rPr>
              <w:t>NM_213769.1</w:t>
            </w:r>
          </w:p>
        </w:tc>
      </w:tr>
      <w:tr w:rsidR="008F0B6A" w:rsidRPr="008F0B6A" w14:paraId="761C87EC" w14:textId="77777777" w:rsidTr="00963518">
        <w:trPr>
          <w:jc w:val="center"/>
        </w:trPr>
        <w:tc>
          <w:tcPr>
            <w:tcW w:w="1696" w:type="dxa"/>
            <w:vMerge/>
          </w:tcPr>
          <w:p w14:paraId="2AE8C88C" w14:textId="77777777" w:rsidR="009128B4" w:rsidRPr="008F0B6A" w:rsidRDefault="009128B4" w:rsidP="00963518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994" w:type="dxa"/>
          </w:tcPr>
          <w:p w14:paraId="3F6272A9" w14:textId="77777777" w:rsidR="009128B4" w:rsidRPr="008F0B6A" w:rsidRDefault="009128B4" w:rsidP="00963518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 w:hint="eastAsia"/>
                <w:sz w:val="28"/>
                <w:szCs w:val="28"/>
              </w:rPr>
              <w:t>R</w:t>
            </w:r>
          </w:p>
        </w:tc>
        <w:tc>
          <w:tcPr>
            <w:tcW w:w="4099" w:type="dxa"/>
          </w:tcPr>
          <w:p w14:paraId="3ED58207" w14:textId="77777777" w:rsidR="009128B4" w:rsidRPr="008F0B6A" w:rsidRDefault="009128B4" w:rsidP="00963518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/>
                <w:sz w:val="28"/>
                <w:szCs w:val="28"/>
              </w:rPr>
              <w:t>AGGTTCTGGGGCTTCCTTTG</w:t>
            </w:r>
          </w:p>
        </w:tc>
        <w:tc>
          <w:tcPr>
            <w:tcW w:w="2947" w:type="dxa"/>
            <w:vMerge/>
          </w:tcPr>
          <w:p w14:paraId="1FEA2F12" w14:textId="77777777" w:rsidR="009128B4" w:rsidRPr="008F0B6A" w:rsidRDefault="009128B4" w:rsidP="00963518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8F0B6A" w:rsidRPr="008F0B6A" w14:paraId="2E19404B" w14:textId="77777777" w:rsidTr="00963518">
        <w:trPr>
          <w:jc w:val="center"/>
        </w:trPr>
        <w:tc>
          <w:tcPr>
            <w:tcW w:w="1696" w:type="dxa"/>
            <w:vMerge w:val="restart"/>
          </w:tcPr>
          <w:p w14:paraId="3F976664" w14:textId="77777777" w:rsidR="009128B4" w:rsidRPr="008F0B6A" w:rsidRDefault="009128B4" w:rsidP="0096351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 w:rsidRPr="008F0B6A">
              <w:rPr>
                <w:rFonts w:ascii="Times New Roman" w:hAnsi="Times New Roman" w:cs="Times New Roman"/>
                <w:sz w:val="28"/>
                <w:szCs w:val="28"/>
              </w:rPr>
              <w:t>APDH</w:t>
            </w:r>
          </w:p>
        </w:tc>
        <w:tc>
          <w:tcPr>
            <w:tcW w:w="994" w:type="dxa"/>
          </w:tcPr>
          <w:p w14:paraId="2E3FD555" w14:textId="77777777" w:rsidR="009128B4" w:rsidRPr="008F0B6A" w:rsidRDefault="009128B4" w:rsidP="00963518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</w:p>
        </w:tc>
        <w:tc>
          <w:tcPr>
            <w:tcW w:w="4099" w:type="dxa"/>
          </w:tcPr>
          <w:p w14:paraId="61E7F0E6" w14:textId="77777777" w:rsidR="009128B4" w:rsidRPr="008F0B6A" w:rsidRDefault="009128B4" w:rsidP="00963518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/>
                <w:sz w:val="28"/>
                <w:szCs w:val="28"/>
              </w:rPr>
              <w:t>GAGTGAACGGATTTGGCCG</w:t>
            </w:r>
          </w:p>
        </w:tc>
        <w:tc>
          <w:tcPr>
            <w:tcW w:w="2947" w:type="dxa"/>
            <w:vMerge w:val="restart"/>
            <w:tcBorders>
              <w:bottom w:val="single" w:sz="4" w:space="0" w:color="auto"/>
            </w:tcBorders>
          </w:tcPr>
          <w:p w14:paraId="1A118B49" w14:textId="77777777" w:rsidR="009128B4" w:rsidRPr="008F0B6A" w:rsidRDefault="009128B4" w:rsidP="00963518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/>
                <w:sz w:val="28"/>
                <w:szCs w:val="28"/>
              </w:rPr>
              <w:t>NM_001206359.1</w:t>
            </w:r>
          </w:p>
        </w:tc>
      </w:tr>
      <w:tr w:rsidR="009128B4" w:rsidRPr="008F0B6A" w14:paraId="1CD6CF80" w14:textId="77777777" w:rsidTr="00963518">
        <w:trPr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19C44FBF" w14:textId="77777777" w:rsidR="009128B4" w:rsidRPr="008F0B6A" w:rsidRDefault="009128B4" w:rsidP="00963518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1B340557" w14:textId="77777777" w:rsidR="009128B4" w:rsidRPr="008F0B6A" w:rsidRDefault="009128B4" w:rsidP="00963518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 w:hint="eastAsia"/>
                <w:sz w:val="28"/>
                <w:szCs w:val="28"/>
              </w:rPr>
              <w:t>R</w:t>
            </w:r>
          </w:p>
        </w:tc>
        <w:tc>
          <w:tcPr>
            <w:tcW w:w="4099" w:type="dxa"/>
            <w:tcBorders>
              <w:bottom w:val="single" w:sz="4" w:space="0" w:color="auto"/>
            </w:tcBorders>
          </w:tcPr>
          <w:p w14:paraId="35BDA1DD" w14:textId="77777777" w:rsidR="009128B4" w:rsidRPr="008F0B6A" w:rsidRDefault="009128B4" w:rsidP="00963518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F0B6A">
              <w:rPr>
                <w:rFonts w:ascii="Times New Roman" w:hAnsi="Times New Roman" w:cs="Times New Roman"/>
                <w:sz w:val="28"/>
                <w:szCs w:val="28"/>
              </w:rPr>
              <w:t>CACCCCATTTGATGTTGGCG</w:t>
            </w:r>
          </w:p>
        </w:tc>
        <w:tc>
          <w:tcPr>
            <w:tcW w:w="2947" w:type="dxa"/>
            <w:vMerge/>
            <w:tcBorders>
              <w:bottom w:val="single" w:sz="4" w:space="0" w:color="auto"/>
            </w:tcBorders>
          </w:tcPr>
          <w:p w14:paraId="46F76B29" w14:textId="77777777" w:rsidR="009128B4" w:rsidRPr="008F0B6A" w:rsidRDefault="009128B4" w:rsidP="00963518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0B707F7B" w14:textId="77777777" w:rsidR="0019329B" w:rsidRPr="008F0B6A" w:rsidRDefault="0019329B"/>
    <w:sectPr w:rsidR="0019329B" w:rsidRPr="008F0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37C5DA" w14:textId="77777777" w:rsidR="004C7CC3" w:rsidRDefault="004C7CC3" w:rsidP="009128B4">
      <w:r>
        <w:separator/>
      </w:r>
    </w:p>
  </w:endnote>
  <w:endnote w:type="continuationSeparator" w:id="0">
    <w:p w14:paraId="53B5B2C5" w14:textId="77777777" w:rsidR="004C7CC3" w:rsidRDefault="004C7CC3" w:rsidP="00912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695A40" w14:textId="77777777" w:rsidR="004C7CC3" w:rsidRDefault="004C7CC3" w:rsidP="009128B4">
      <w:r>
        <w:separator/>
      </w:r>
    </w:p>
  </w:footnote>
  <w:footnote w:type="continuationSeparator" w:id="0">
    <w:p w14:paraId="5C890DA6" w14:textId="77777777" w:rsidR="004C7CC3" w:rsidRDefault="004C7CC3" w:rsidP="009128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AwtDQ3Nbc0sjQwNzdV0lEKTi0uzszPAykwqgUAs+LOGiwAAAA="/>
  </w:docVars>
  <w:rsids>
    <w:rsidRoot w:val="00D65C70"/>
    <w:rsid w:val="0019329B"/>
    <w:rsid w:val="004C7CC3"/>
    <w:rsid w:val="005D78B3"/>
    <w:rsid w:val="008F0B6A"/>
    <w:rsid w:val="009128B4"/>
    <w:rsid w:val="00D6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14EB3"/>
  <w15:chartTrackingRefBased/>
  <w15:docId w15:val="{56CB3C8B-B6DB-44C8-B049-8D306FDB7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8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28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2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28B4"/>
    <w:rPr>
      <w:sz w:val="18"/>
      <w:szCs w:val="18"/>
    </w:rPr>
  </w:style>
  <w:style w:type="table" w:styleId="a7">
    <w:name w:val="Table Grid"/>
    <w:basedOn w:val="a1"/>
    <w:uiPriority w:val="39"/>
    <w:rsid w:val="00912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 杜</dc:creator>
  <cp:keywords/>
  <dc:description/>
  <cp:lastModifiedBy>建 杜</cp:lastModifiedBy>
  <cp:revision>3</cp:revision>
  <dcterms:created xsi:type="dcterms:W3CDTF">2021-06-22T07:15:00Z</dcterms:created>
  <dcterms:modified xsi:type="dcterms:W3CDTF">2021-07-10T12:20:00Z</dcterms:modified>
</cp:coreProperties>
</file>